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85A5B" w14:textId="0727604F" w:rsidR="002F3150" w:rsidRPr="00F33EDE" w:rsidRDefault="00F33EDE" w:rsidP="006F5BC8">
      <w:pPr>
        <w:jc w:val="center"/>
        <w:rPr>
          <w:b/>
          <w:bCs/>
        </w:rPr>
      </w:pPr>
      <w:r w:rsidRPr="00F33EDE">
        <w:rPr>
          <w:b/>
          <w:bCs/>
        </w:rPr>
        <w:t>Supplementary Information</w:t>
      </w:r>
    </w:p>
    <w:p w14:paraId="70988BA5" w14:textId="77777777" w:rsidR="00A70DC8" w:rsidRDefault="00A70DC8"/>
    <w:p w14:paraId="4C56A269" w14:textId="77777777" w:rsidR="00A70DC8" w:rsidRDefault="00A70DC8"/>
    <w:p w14:paraId="78F289F4" w14:textId="77777777" w:rsidR="00A70DC8" w:rsidRDefault="00A70DC8"/>
    <w:p w14:paraId="29BF0C63" w14:textId="1BA7BA71" w:rsidR="00E71178" w:rsidRDefault="00E71178">
      <w:pPr>
        <w:rPr>
          <w:b/>
          <w:bCs/>
        </w:rPr>
      </w:pPr>
      <w:r w:rsidRPr="000665EA">
        <w:rPr>
          <w:b/>
          <w:bCs/>
        </w:rPr>
        <w:t>Trough plasma level calculation</w:t>
      </w:r>
    </w:p>
    <w:p w14:paraId="681308B5" w14:textId="77777777" w:rsidR="00F33EDE" w:rsidRDefault="00F33EDE">
      <w:pPr>
        <w:rPr>
          <w:b/>
          <w:bCs/>
        </w:rPr>
      </w:pPr>
    </w:p>
    <w:p w14:paraId="3295D058" w14:textId="1EAE99FE" w:rsidR="00F33EDE" w:rsidRPr="00F33EDE" w:rsidRDefault="00F33EDE">
      <w:proofErr w:type="spellStart"/>
      <w:proofErr w:type="gramStart"/>
      <w:r>
        <w:t>C</w:t>
      </w:r>
      <w:r w:rsidRPr="00F33EDE">
        <w:rPr>
          <w:vertAlign w:val="subscript"/>
        </w:rPr>
        <w:t>min</w:t>
      </w:r>
      <w:proofErr w:type="spellEnd"/>
      <w:r>
        <w:t xml:space="preserve">  (</w:t>
      </w:r>
      <w:proofErr w:type="gramEnd"/>
      <w:r>
        <w:t xml:space="preserve">the trough plasma level associated with 80% receptor </w:t>
      </w:r>
      <w:proofErr w:type="spellStart"/>
      <w:r>
        <w:t>occupanucy</w:t>
      </w:r>
      <w:proofErr w:type="spellEnd"/>
      <w:r>
        <w:t>) was calculated as follows:</w:t>
      </w:r>
    </w:p>
    <w:p w14:paraId="24EE0515" w14:textId="77777777" w:rsidR="00F33EDE" w:rsidRPr="000665EA" w:rsidRDefault="00F33EDE">
      <w:pPr>
        <w:rPr>
          <w:b/>
          <w:bCs/>
        </w:rPr>
      </w:pPr>
    </w:p>
    <w:p w14:paraId="0AD1D28F" w14:textId="2FF7AE9F" w:rsidR="00E71178" w:rsidRDefault="00E71178" w:rsidP="00E71178">
      <w:pPr>
        <w:jc w:val="center"/>
      </w:pPr>
      <w:proofErr w:type="spellStart"/>
      <w:r>
        <w:t>C</w:t>
      </w:r>
      <w:r w:rsidRPr="00E71178">
        <w:rPr>
          <w:vertAlign w:val="subscript"/>
        </w:rPr>
        <w:t>min</w:t>
      </w:r>
      <w:proofErr w:type="spellEnd"/>
      <w:r w:rsidRPr="00E71178">
        <w:rPr>
          <w:vertAlign w:val="subscript"/>
        </w:rPr>
        <w:t xml:space="preserve"> </w:t>
      </w:r>
      <w:r>
        <w:t xml:space="preserve">= (ED50 x </w:t>
      </w:r>
      <w:proofErr w:type="spellStart"/>
      <w:r>
        <w:t>Occ</w:t>
      </w:r>
      <w:proofErr w:type="spellEnd"/>
      <w:r w:rsidRPr="00E71178">
        <w:t>)</w:t>
      </w:r>
      <w:r>
        <w:t>/(</w:t>
      </w:r>
      <w:proofErr w:type="spellStart"/>
      <w:r>
        <w:t>Occ</w:t>
      </w:r>
      <w:r w:rsidRPr="00E71178">
        <w:rPr>
          <w:vertAlign w:val="subscript"/>
        </w:rPr>
        <w:t>max</w:t>
      </w:r>
      <w:r w:rsidRPr="00E71178">
        <w:t>-</w:t>
      </w:r>
      <w:r>
        <w:t>Occ</w:t>
      </w:r>
      <w:proofErr w:type="spellEnd"/>
      <w:r>
        <w:t>)</w:t>
      </w:r>
    </w:p>
    <w:p w14:paraId="7A5302CF" w14:textId="77777777" w:rsidR="00F33EDE" w:rsidRDefault="00F33EDE" w:rsidP="00E71178">
      <w:pPr>
        <w:jc w:val="center"/>
      </w:pPr>
    </w:p>
    <w:p w14:paraId="541E1B26" w14:textId="58FFADD8" w:rsidR="00E71178" w:rsidRDefault="00E71178" w:rsidP="00E71178">
      <w:r>
        <w:t>ED50 = 2.38</w:t>
      </w:r>
      <w:r w:rsidR="00F33EDE">
        <w:t xml:space="preserve"> mg/day</w:t>
      </w:r>
    </w:p>
    <w:p w14:paraId="25033EFC" w14:textId="3FF32C89" w:rsidR="00E71178" w:rsidRDefault="00E71178" w:rsidP="00E71178">
      <w:proofErr w:type="spellStart"/>
      <w:r>
        <w:t>Occ</w:t>
      </w:r>
      <w:proofErr w:type="spellEnd"/>
      <w:r>
        <w:t xml:space="preserve"> = </w:t>
      </w:r>
      <w:r w:rsidR="00F33EDE">
        <w:t>Target occupancy (</w:t>
      </w:r>
      <w:proofErr w:type="gramStart"/>
      <w:r w:rsidR="00F33EDE">
        <w:t>e.g.</w:t>
      </w:r>
      <w:proofErr w:type="gramEnd"/>
      <w:r w:rsidR="00F33EDE">
        <w:t xml:space="preserve"> </w:t>
      </w:r>
      <w:r>
        <w:t>80%</w:t>
      </w:r>
      <w:r w:rsidR="00F33EDE">
        <w:t>)</w:t>
      </w:r>
    </w:p>
    <w:p w14:paraId="5B1CF26E" w14:textId="61234D35" w:rsidR="00E71178" w:rsidRDefault="00E71178" w:rsidP="00E71178">
      <w:proofErr w:type="spellStart"/>
      <w:r>
        <w:t>Occ</w:t>
      </w:r>
      <w:r w:rsidRPr="00E71178">
        <w:rPr>
          <w:vertAlign w:val="subscript"/>
        </w:rPr>
        <w:t>max</w:t>
      </w:r>
      <w:proofErr w:type="spellEnd"/>
      <w:r>
        <w:t xml:space="preserve"> = Maximum possible occupancy (100%)</w:t>
      </w:r>
    </w:p>
    <w:p w14:paraId="31A3ECA0" w14:textId="78B97C8E" w:rsidR="00BC40B6" w:rsidRDefault="00BC40B6"/>
    <w:p w14:paraId="30100162" w14:textId="77777777" w:rsidR="00E71178" w:rsidRDefault="00E71178"/>
    <w:p w14:paraId="20D61367" w14:textId="77777777" w:rsidR="00E60D54" w:rsidRDefault="00E60D54"/>
    <w:p w14:paraId="54DF6473" w14:textId="579D34AB" w:rsidR="00E71178" w:rsidRDefault="00E71178">
      <w:pPr>
        <w:rPr>
          <w:b/>
          <w:bCs/>
        </w:rPr>
      </w:pPr>
      <w:r w:rsidRPr="000665EA">
        <w:rPr>
          <w:b/>
          <w:bCs/>
        </w:rPr>
        <w:t>Peak plasma level calculation</w:t>
      </w:r>
    </w:p>
    <w:p w14:paraId="6881EABC" w14:textId="77777777" w:rsidR="00E60D54" w:rsidRPr="000665EA" w:rsidRDefault="00E60D54">
      <w:pPr>
        <w:rPr>
          <w:b/>
          <w:bCs/>
        </w:rPr>
      </w:pPr>
    </w:p>
    <w:p w14:paraId="52D1251A" w14:textId="54D4C8C9" w:rsidR="00E71178" w:rsidRDefault="00F33EDE">
      <w:proofErr w:type="spellStart"/>
      <w:r>
        <w:t>C</w:t>
      </w:r>
      <w:r w:rsidRPr="00F33EDE">
        <w:rPr>
          <w:vertAlign w:val="subscript"/>
        </w:rPr>
        <w:t>max</w:t>
      </w:r>
      <w:proofErr w:type="spellEnd"/>
      <w:r>
        <w:t xml:space="preserve"> (the maximum plasma level in the active treatment arm) was calculated as follows:</w:t>
      </w:r>
    </w:p>
    <w:p w14:paraId="446A1412" w14:textId="77777777" w:rsidR="00F33EDE" w:rsidRDefault="00F33EDE"/>
    <w:p w14:paraId="59013458" w14:textId="2B7ABBA4" w:rsidR="00E71178" w:rsidRDefault="00E71178" w:rsidP="00F33EDE">
      <w:pPr>
        <w:jc w:val="center"/>
      </w:pPr>
      <w:proofErr w:type="spellStart"/>
      <w:r>
        <w:t>C</w:t>
      </w:r>
      <w:r w:rsidRPr="00E71178">
        <w:rPr>
          <w:vertAlign w:val="subscript"/>
        </w:rPr>
        <w:t>max</w:t>
      </w:r>
      <w:proofErr w:type="spellEnd"/>
      <w:r w:rsidRPr="00E71178">
        <w:rPr>
          <w:vertAlign w:val="subscript"/>
        </w:rPr>
        <w:t xml:space="preserve"> </w:t>
      </w:r>
      <w:r>
        <w:t>= 1</w:t>
      </w:r>
      <w:proofErr w:type="gramStart"/>
      <w:r>
        <w:t>/(</w:t>
      </w:r>
      <w:proofErr w:type="gramEnd"/>
      <w:r>
        <w:t>0.5^(</w:t>
      </w:r>
      <w:proofErr w:type="spellStart"/>
      <w:r>
        <w:t>dosinginterval</w:t>
      </w:r>
      <w:proofErr w:type="spellEnd"/>
      <w:r>
        <w:t xml:space="preserve"> – </w:t>
      </w:r>
      <w:proofErr w:type="spellStart"/>
      <w:r>
        <w:t>t</w:t>
      </w:r>
      <w:r w:rsidRPr="00E71178">
        <w:rPr>
          <w:vertAlign w:val="subscript"/>
        </w:rPr>
        <w:t>max</w:t>
      </w:r>
      <w:proofErr w:type="spellEnd"/>
      <w:r>
        <w:t>)/</w:t>
      </w:r>
      <w:proofErr w:type="spellStart"/>
      <w:r>
        <w:t>c</w:t>
      </w:r>
      <w:r w:rsidRPr="00E71178">
        <w:rPr>
          <w:vertAlign w:val="subscript"/>
        </w:rPr>
        <w:t>min</w:t>
      </w:r>
      <w:proofErr w:type="spellEnd"/>
    </w:p>
    <w:p w14:paraId="751F9CEC" w14:textId="77777777" w:rsidR="00E71178" w:rsidRDefault="00E71178"/>
    <w:p w14:paraId="03680185" w14:textId="30AF71D7" w:rsidR="00E71178" w:rsidRDefault="00E71178">
      <w:r>
        <w:t>Dosing interval</w:t>
      </w:r>
      <w:r w:rsidR="000665EA">
        <w:t xml:space="preserve"> = </w:t>
      </w:r>
      <w:bookmarkStart w:id="0" w:name="_Hlk133240715"/>
      <w:r w:rsidR="00F33EDE">
        <w:t>Time between dosing (</w:t>
      </w:r>
      <w:proofErr w:type="gramStart"/>
      <w:r w:rsidR="000665EA">
        <w:t>e.g.</w:t>
      </w:r>
      <w:proofErr w:type="gramEnd"/>
      <w:r w:rsidR="000665EA">
        <w:t xml:space="preserve"> </w:t>
      </w:r>
      <w:r w:rsidR="00F33EDE">
        <w:t xml:space="preserve">30 days </w:t>
      </w:r>
      <w:r w:rsidR="000665EA">
        <w:t xml:space="preserve">for </w:t>
      </w:r>
      <w:r w:rsidR="00F33EDE">
        <w:t>the 1-</w:t>
      </w:r>
      <w:r w:rsidR="000665EA">
        <w:t>monthly</w:t>
      </w:r>
      <w:r w:rsidR="00F33EDE">
        <w:t xml:space="preserve"> formulation)</w:t>
      </w:r>
    </w:p>
    <w:bookmarkEnd w:id="0"/>
    <w:p w14:paraId="7659D548" w14:textId="77777777" w:rsidR="00E60D54" w:rsidRDefault="00F33EDE">
      <w:pPr>
        <w:rPr>
          <w:b/>
          <w:bCs/>
        </w:rPr>
      </w:pPr>
      <w:proofErr w:type="spellStart"/>
      <w:r>
        <w:t>t</w:t>
      </w:r>
      <w:r w:rsidR="00E71178" w:rsidRPr="00F33EDE">
        <w:rPr>
          <w:vertAlign w:val="subscript"/>
        </w:rPr>
        <w:t>max</w:t>
      </w:r>
      <w:proofErr w:type="spellEnd"/>
      <w:r w:rsidR="000665EA" w:rsidRPr="00F33EDE">
        <w:rPr>
          <w:vertAlign w:val="subscript"/>
        </w:rPr>
        <w:t xml:space="preserve"> </w:t>
      </w:r>
      <w:r>
        <w:t>=</w:t>
      </w:r>
      <w:r w:rsidR="000665EA">
        <w:t xml:space="preserve"> </w:t>
      </w:r>
      <w:r>
        <w:t>T</w:t>
      </w:r>
      <w:r w:rsidR="000665EA">
        <w:t xml:space="preserve">ime </w:t>
      </w:r>
      <w:r>
        <w:t xml:space="preserve">until </w:t>
      </w:r>
      <w:proofErr w:type="spellStart"/>
      <w:r>
        <w:t>C</w:t>
      </w:r>
      <w:r w:rsidRPr="00F33EDE">
        <w:rPr>
          <w:vertAlign w:val="subscript"/>
        </w:rPr>
        <w:t>max</w:t>
      </w:r>
      <w:proofErr w:type="spellEnd"/>
      <w:r>
        <w:t xml:space="preserve"> </w:t>
      </w:r>
      <w:r w:rsidR="000665EA">
        <w:t>from time of injection</w:t>
      </w:r>
      <w:r>
        <w:t xml:space="preserve"> (</w:t>
      </w:r>
      <w:proofErr w:type="gramStart"/>
      <w:r>
        <w:t>e.g.</w:t>
      </w:r>
      <w:proofErr w:type="gramEnd"/>
      <w:r>
        <w:t xml:space="preserve"> 5 days for the 1-monthly formulation)</w:t>
      </w:r>
    </w:p>
    <w:p w14:paraId="238185CF" w14:textId="77777777" w:rsidR="00E60D54" w:rsidRDefault="00E60D54">
      <w:pPr>
        <w:rPr>
          <w:b/>
          <w:bCs/>
        </w:rPr>
      </w:pPr>
    </w:p>
    <w:p w14:paraId="370F0BE9" w14:textId="77777777" w:rsidR="00E60D54" w:rsidRDefault="00E60D54">
      <w:pPr>
        <w:rPr>
          <w:b/>
          <w:bCs/>
        </w:rPr>
      </w:pPr>
    </w:p>
    <w:p w14:paraId="03636A38" w14:textId="3AF729E5" w:rsidR="00BA25F9" w:rsidRPr="00E60D54" w:rsidRDefault="00F33EDE">
      <w:r>
        <w:rPr>
          <w:b/>
          <w:bCs/>
        </w:rPr>
        <w:t>S</w:t>
      </w:r>
      <w:r w:rsidR="00BA25F9" w:rsidRPr="00BA25F9">
        <w:rPr>
          <w:b/>
          <w:bCs/>
        </w:rPr>
        <w:t>ensitivity analys</w:t>
      </w:r>
      <w:r>
        <w:rPr>
          <w:b/>
          <w:bCs/>
        </w:rPr>
        <w:t>e</w:t>
      </w:r>
      <w:r w:rsidR="00BA25F9" w:rsidRPr="00BA25F9">
        <w:rPr>
          <w:b/>
          <w:bCs/>
        </w:rPr>
        <w:t>s</w:t>
      </w:r>
    </w:p>
    <w:p w14:paraId="3F89B868" w14:textId="77777777" w:rsidR="00E60D54" w:rsidRDefault="00E60D54">
      <w:pPr>
        <w:rPr>
          <w:i/>
          <w:iCs/>
        </w:rPr>
      </w:pPr>
    </w:p>
    <w:p w14:paraId="4E106B02" w14:textId="77777777" w:rsidR="00E60D54" w:rsidRDefault="00E60D54">
      <w:pPr>
        <w:rPr>
          <w:i/>
          <w:iCs/>
        </w:rPr>
      </w:pPr>
    </w:p>
    <w:p w14:paraId="3E5626D7" w14:textId="46EEB130" w:rsidR="00F33EDE" w:rsidRDefault="00F33EDE">
      <w:pPr>
        <w:rPr>
          <w:i/>
          <w:iCs/>
        </w:rPr>
      </w:pPr>
      <w:r w:rsidRPr="00F33EDE">
        <w:rPr>
          <w:i/>
          <w:iCs/>
        </w:rPr>
        <w:t>75% occupancy</w:t>
      </w:r>
    </w:p>
    <w:p w14:paraId="6614CC4E" w14:textId="77777777" w:rsidR="00E60D54" w:rsidRPr="00F33EDE" w:rsidRDefault="00E60D54">
      <w:pPr>
        <w:rPr>
          <w:i/>
          <w:iCs/>
        </w:rPr>
      </w:pPr>
    </w:p>
    <w:p w14:paraId="2B5A3730" w14:textId="4835F668" w:rsidR="005C62F9" w:rsidRPr="00F33EDE" w:rsidRDefault="005C62F9">
      <w:bookmarkStart w:id="1" w:name="_Hlk133241011"/>
      <w:r w:rsidRPr="00F33EDE">
        <w:t>In the active treatment arm receptor occupancies vary between 75-82%</w:t>
      </w:r>
      <w:r w:rsidR="008034D1" w:rsidRPr="00F33EDE">
        <w:t xml:space="preserve"> </w:t>
      </w:r>
    </w:p>
    <w:bookmarkEnd w:id="1"/>
    <w:p w14:paraId="494482C0" w14:textId="52215F1D" w:rsidR="00813E29" w:rsidRDefault="00A019A6" w:rsidP="00C95D5C">
      <w:pPr>
        <w:jc w:val="center"/>
        <w:rPr>
          <w:b/>
          <w:bCs/>
        </w:rPr>
      </w:pPr>
      <w:r w:rsidRPr="00A019A6">
        <w:rPr>
          <w:b/>
          <w:bCs/>
          <w:noProof/>
        </w:rPr>
        <w:drawing>
          <wp:inline distT="0" distB="0" distL="0" distR="0" wp14:anchorId="654ABE4A" wp14:editId="1E954C65">
            <wp:extent cx="1689652" cy="2008454"/>
            <wp:effectExtent l="0" t="0" r="0" b="0"/>
            <wp:docPr id="27" name="Picture 2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05981" cy="202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05078" w14:textId="77777777" w:rsidR="00F33EDE" w:rsidRDefault="00F33EDE" w:rsidP="00F33EDE">
      <w:bookmarkStart w:id="2" w:name="_Hlk133241152"/>
      <w:proofErr w:type="spellStart"/>
      <w:r w:rsidRPr="00F33EDE">
        <w:rPr>
          <w:i/>
          <w:iCs/>
        </w:rPr>
        <w:t>eFigure</w:t>
      </w:r>
      <w:proofErr w:type="spellEnd"/>
      <w:r w:rsidRPr="00F33EDE">
        <w:rPr>
          <w:i/>
          <w:iCs/>
        </w:rPr>
        <w:t xml:space="preserve"> 1</w:t>
      </w:r>
      <w:r>
        <w:t xml:space="preserve"> </w:t>
      </w:r>
      <w:r w:rsidRPr="00DD1043">
        <w:t>Hazard ratios</w:t>
      </w:r>
      <w:r>
        <w:t xml:space="preserve"> relating to randomisation group, receptor occupancy, and rate of occupancy </w:t>
      </w:r>
      <w:proofErr w:type="gramStart"/>
      <w:r>
        <w:t>change</w:t>
      </w:r>
      <w:proofErr w:type="gramEnd"/>
    </w:p>
    <w:p w14:paraId="6C3BE4FB" w14:textId="2174447A" w:rsidR="00F33EDE" w:rsidRDefault="00F33EDE" w:rsidP="00F33EDE">
      <w:pPr>
        <w:jc w:val="both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For the ‘Group’ set of points a negative log hazard ratio represents a reduced risk of relapse for active compared to placebo treatment. </w:t>
      </w:r>
      <w:bookmarkStart w:id="3" w:name="_Hlk126752850"/>
      <w:proofErr w:type="gramStart"/>
      <w:r>
        <w:rPr>
          <w:sz w:val="16"/>
          <w:szCs w:val="16"/>
        </w:rPr>
        <w:t>B)For</w:t>
      </w:r>
      <w:proofErr w:type="gramEnd"/>
      <w:r>
        <w:rPr>
          <w:sz w:val="16"/>
          <w:szCs w:val="16"/>
        </w:rPr>
        <w:t xml:space="preserve"> the ‘Rate’ set of points a negative log hazard ratio indicates that slower decline in receptor occupancy is associated with a reduced risk of relapse.</w:t>
      </w:r>
    </w:p>
    <w:p w14:paraId="50CC65C5" w14:textId="66E4A1A4" w:rsidR="00F33EDE" w:rsidRDefault="00F33EDE" w:rsidP="00F33EDE">
      <w:pPr>
        <w:jc w:val="both"/>
        <w:rPr>
          <w:sz w:val="16"/>
          <w:szCs w:val="16"/>
        </w:rPr>
      </w:pPr>
      <w:r>
        <w:rPr>
          <w:sz w:val="16"/>
          <w:szCs w:val="16"/>
        </w:rPr>
        <w:t>For the ‘Occupancy’ set of points a negative log hazard ratio indicates that higher receptor occupancy is associated with a reduced risk of relapse.</w:t>
      </w:r>
      <w:bookmarkEnd w:id="3"/>
      <w:r>
        <w:rPr>
          <w:sz w:val="16"/>
          <w:szCs w:val="16"/>
        </w:rPr>
        <w:t xml:space="preserve"> Horizontal bars represent the 95% confidence interval.</w:t>
      </w:r>
    </w:p>
    <w:bookmarkEnd w:id="2"/>
    <w:p w14:paraId="3A2DA0D4" w14:textId="4C6928AF" w:rsidR="00BA25F9" w:rsidRPr="00F33EDE" w:rsidRDefault="00BA25F9"/>
    <w:p w14:paraId="3A875087" w14:textId="30C3ABB8" w:rsidR="00F33EDE" w:rsidRDefault="00F33EDE">
      <w:bookmarkStart w:id="4" w:name="_Hlk133241236"/>
      <w:r>
        <w:t>Higher occupancy was associated with lower risk of relapse (estimate -0.39, SE=0.18, p=0.03)</w:t>
      </w:r>
    </w:p>
    <w:p w14:paraId="489F99B5" w14:textId="0A4A0057" w:rsidR="00F33EDE" w:rsidRPr="00F33EDE" w:rsidRDefault="00F33EDE">
      <w:r>
        <w:t>Rate of occupancy reduction was not associated with risk of relapse (estimate 0.13, SE=0.23, p=0.56)</w:t>
      </w:r>
    </w:p>
    <w:bookmarkEnd w:id="4"/>
    <w:p w14:paraId="76266CDF" w14:textId="212C6274" w:rsidR="00813E29" w:rsidRDefault="00813E29">
      <w:pPr>
        <w:rPr>
          <w:b/>
          <w:bCs/>
        </w:rPr>
      </w:pPr>
    </w:p>
    <w:p w14:paraId="51210A7B" w14:textId="4ED08F8E" w:rsidR="00F33EDE" w:rsidRDefault="00813E29">
      <w:pPr>
        <w:rPr>
          <w:b/>
          <w:bCs/>
        </w:rPr>
      </w:pPr>
      <w:r w:rsidRPr="00813E29">
        <w:rPr>
          <w:b/>
          <w:bCs/>
        </w:rPr>
        <w:t xml:space="preserve"> </w:t>
      </w:r>
    </w:p>
    <w:p w14:paraId="7B8557EE" w14:textId="77777777" w:rsidR="00E60D54" w:rsidRDefault="00E60D54">
      <w:pPr>
        <w:rPr>
          <w:i/>
          <w:iCs/>
        </w:rPr>
      </w:pPr>
    </w:p>
    <w:p w14:paraId="426A9AF0" w14:textId="0F31909C" w:rsidR="00FE2999" w:rsidRDefault="00025CB7">
      <w:pPr>
        <w:rPr>
          <w:i/>
          <w:iCs/>
        </w:rPr>
      </w:pPr>
      <w:r w:rsidRPr="00F33EDE">
        <w:rPr>
          <w:i/>
          <w:iCs/>
        </w:rPr>
        <w:t xml:space="preserve">85% </w:t>
      </w:r>
      <w:r w:rsidR="00F33EDE">
        <w:rPr>
          <w:i/>
          <w:iCs/>
        </w:rPr>
        <w:t>occupancy</w:t>
      </w:r>
      <w:r w:rsidR="00813E29" w:rsidRPr="00F33EDE">
        <w:rPr>
          <w:i/>
          <w:iCs/>
        </w:rPr>
        <w:t xml:space="preserve"> </w:t>
      </w:r>
    </w:p>
    <w:p w14:paraId="2292B04A" w14:textId="77777777" w:rsidR="00E60D54" w:rsidRDefault="00E60D54">
      <w:pPr>
        <w:rPr>
          <w:i/>
          <w:iCs/>
        </w:rPr>
      </w:pPr>
    </w:p>
    <w:p w14:paraId="513E0ABA" w14:textId="28B1CDEE" w:rsidR="00F33EDE" w:rsidRPr="00F33EDE" w:rsidRDefault="00F33EDE" w:rsidP="00F33EDE">
      <w:r w:rsidRPr="00F33EDE">
        <w:t xml:space="preserve">In the active treatment arm receptor occupancies vary between </w:t>
      </w:r>
      <w:r>
        <w:t>8</w:t>
      </w:r>
      <w:r w:rsidRPr="00F33EDE">
        <w:t>5-</w:t>
      </w:r>
      <w:r>
        <w:t>90</w:t>
      </w:r>
      <w:r w:rsidRPr="00F33EDE">
        <w:t>%</w:t>
      </w:r>
      <w:r>
        <w:t>.</w:t>
      </w:r>
    </w:p>
    <w:p w14:paraId="2115828C" w14:textId="77777777" w:rsidR="00F33EDE" w:rsidRPr="00F33EDE" w:rsidRDefault="00F33EDE">
      <w:pPr>
        <w:rPr>
          <w:i/>
          <w:iCs/>
        </w:rPr>
      </w:pPr>
    </w:p>
    <w:p w14:paraId="12E4BF21" w14:textId="76266F59" w:rsidR="00813E29" w:rsidRDefault="00813E29">
      <w:pPr>
        <w:rPr>
          <w:b/>
          <w:bCs/>
        </w:rPr>
      </w:pPr>
    </w:p>
    <w:p w14:paraId="010FE950" w14:textId="11F90DC8" w:rsidR="00C95D5C" w:rsidRDefault="00C95D5C" w:rsidP="00C95D5C">
      <w:pPr>
        <w:jc w:val="center"/>
        <w:rPr>
          <w:b/>
          <w:bCs/>
        </w:rPr>
      </w:pPr>
      <w:r w:rsidRPr="00A63356">
        <w:rPr>
          <w:b/>
          <w:bCs/>
          <w:noProof/>
        </w:rPr>
        <w:drawing>
          <wp:inline distT="0" distB="0" distL="0" distR="0" wp14:anchorId="1A9271E0" wp14:editId="67B6C190">
            <wp:extent cx="2274104" cy="2027555"/>
            <wp:effectExtent l="0" t="0" r="0" b="4445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24859" cy="2072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763EA" w14:textId="77777777" w:rsidR="00C95D5C" w:rsidRDefault="00C95D5C">
      <w:pPr>
        <w:rPr>
          <w:b/>
          <w:bCs/>
        </w:rPr>
      </w:pPr>
    </w:p>
    <w:p w14:paraId="389EFEA5" w14:textId="77777777" w:rsidR="00C95D5C" w:rsidRDefault="00C95D5C">
      <w:pPr>
        <w:rPr>
          <w:b/>
          <w:bCs/>
        </w:rPr>
      </w:pPr>
    </w:p>
    <w:p w14:paraId="7BC23678" w14:textId="12A877B0" w:rsidR="00C95D5C" w:rsidRDefault="00C95D5C" w:rsidP="00C95D5C">
      <w:proofErr w:type="spellStart"/>
      <w:r w:rsidRPr="00F33EDE">
        <w:rPr>
          <w:i/>
          <w:iCs/>
        </w:rPr>
        <w:t>eFigure</w:t>
      </w:r>
      <w:proofErr w:type="spellEnd"/>
      <w:r w:rsidRPr="00F33EDE">
        <w:rPr>
          <w:i/>
          <w:iCs/>
        </w:rPr>
        <w:t xml:space="preserve"> </w:t>
      </w:r>
      <w:r w:rsidR="00E60D54">
        <w:rPr>
          <w:i/>
          <w:iCs/>
        </w:rPr>
        <w:t>2</w:t>
      </w:r>
      <w:r>
        <w:t xml:space="preserve"> </w:t>
      </w:r>
      <w:r w:rsidRPr="00DD1043">
        <w:t>Hazard ratios</w:t>
      </w:r>
      <w:r>
        <w:t xml:space="preserve"> relating to randomisation group, receptor occupancy, and rate of occupancy </w:t>
      </w:r>
      <w:proofErr w:type="gramStart"/>
      <w:r>
        <w:t>change</w:t>
      </w:r>
      <w:proofErr w:type="gramEnd"/>
    </w:p>
    <w:p w14:paraId="64B08E41" w14:textId="77777777" w:rsidR="00C95D5C" w:rsidRDefault="00C95D5C" w:rsidP="00C95D5C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 For the ‘Group’ set of points a negative log hazard ratio represents a reduced risk of relapse for active compared to placebo treatment. </w:t>
      </w:r>
      <w:proofErr w:type="gramStart"/>
      <w:r>
        <w:rPr>
          <w:sz w:val="16"/>
          <w:szCs w:val="16"/>
        </w:rPr>
        <w:t>B)For</w:t>
      </w:r>
      <w:proofErr w:type="gramEnd"/>
      <w:r>
        <w:rPr>
          <w:sz w:val="16"/>
          <w:szCs w:val="16"/>
        </w:rPr>
        <w:t xml:space="preserve"> the ‘Rate’ set of points a negative log hazard ratio indicates that slower decline in receptor occupancy is associated with a reduced risk of relapse.</w:t>
      </w:r>
    </w:p>
    <w:p w14:paraId="644E4CC5" w14:textId="77777777" w:rsidR="00C95D5C" w:rsidRDefault="00C95D5C" w:rsidP="00C95D5C">
      <w:pPr>
        <w:jc w:val="both"/>
        <w:rPr>
          <w:sz w:val="16"/>
          <w:szCs w:val="16"/>
        </w:rPr>
      </w:pPr>
      <w:r>
        <w:rPr>
          <w:sz w:val="16"/>
          <w:szCs w:val="16"/>
        </w:rPr>
        <w:t>For the ‘Occupancy’ set of points a negative log hazard ratio indicates that higher receptor occupancy is associated with a reduced risk of relapse. Horizontal bars represent the 95% confidence interval.</w:t>
      </w:r>
    </w:p>
    <w:p w14:paraId="608C2708" w14:textId="77777777" w:rsidR="00C95D5C" w:rsidRDefault="00C95D5C">
      <w:pPr>
        <w:rPr>
          <w:b/>
          <w:bCs/>
        </w:rPr>
      </w:pPr>
    </w:p>
    <w:p w14:paraId="069B0545" w14:textId="356F353F" w:rsidR="00C95D5C" w:rsidRDefault="00A63356" w:rsidP="00C95D5C">
      <w:r w:rsidRPr="00A63356">
        <w:rPr>
          <w:b/>
          <w:bCs/>
        </w:rPr>
        <w:t xml:space="preserve"> </w:t>
      </w:r>
      <w:r w:rsidR="00C95D5C">
        <w:t>Higher occupancy was associated with lower risk of relapse (estimate -0.32, SE=0.18, p=0.04)</w:t>
      </w:r>
    </w:p>
    <w:p w14:paraId="0425D434" w14:textId="53501FC2" w:rsidR="00C95D5C" w:rsidRPr="00F33EDE" w:rsidRDefault="00C95D5C" w:rsidP="00C95D5C">
      <w:r>
        <w:t>Rate of occupancy reduction was not associated with risk of relapse (estimate 0.18, SE=0.36, p=0.61)</w:t>
      </w:r>
    </w:p>
    <w:p w14:paraId="3C78077F" w14:textId="7E46B6A5" w:rsidR="003631B1" w:rsidRPr="00B46312" w:rsidRDefault="00A63356">
      <w:pPr>
        <w:rPr>
          <w:b/>
          <w:bCs/>
        </w:rPr>
      </w:pPr>
      <w:r w:rsidRPr="00A63356">
        <w:rPr>
          <w:b/>
          <w:bCs/>
        </w:rPr>
        <w:t xml:space="preserve"> </w:t>
      </w:r>
    </w:p>
    <w:p w14:paraId="000036BB" w14:textId="788DE753" w:rsidR="003631B1" w:rsidRPr="00625EDB" w:rsidRDefault="003631B1" w:rsidP="003631B1">
      <w:pPr>
        <w:tabs>
          <w:tab w:val="left" w:pos="480"/>
        </w:tabs>
        <w:spacing w:line="480" w:lineRule="auto"/>
        <w:ind w:left="480" w:hanging="480"/>
        <w:rPr>
          <w:i/>
          <w:iCs/>
        </w:rPr>
      </w:pPr>
    </w:p>
    <w:sectPr w:rsidR="003631B1" w:rsidRPr="00625ED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7E00D" w14:textId="77777777" w:rsidR="00BE105F" w:rsidRDefault="00BE105F" w:rsidP="00F33EDE">
      <w:r>
        <w:separator/>
      </w:r>
    </w:p>
  </w:endnote>
  <w:endnote w:type="continuationSeparator" w:id="0">
    <w:p w14:paraId="11A2C031" w14:textId="77777777" w:rsidR="00BE105F" w:rsidRDefault="00BE105F" w:rsidP="00F33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46149" w14:textId="77777777" w:rsidR="00BE105F" w:rsidRDefault="00BE105F" w:rsidP="00F33EDE">
      <w:r>
        <w:separator/>
      </w:r>
    </w:p>
  </w:footnote>
  <w:footnote w:type="continuationSeparator" w:id="0">
    <w:p w14:paraId="116BA7B5" w14:textId="77777777" w:rsidR="00BE105F" w:rsidRDefault="00BE105F" w:rsidP="00F33E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F238D" w14:textId="5FD397FC" w:rsidR="00F33EDE" w:rsidRPr="00F33EDE" w:rsidRDefault="00F33EDE">
    <w:pPr>
      <w:pStyle w:val="Header"/>
      <w:rPr>
        <w:i/>
        <w:iCs/>
      </w:rPr>
    </w:pPr>
    <w:r w:rsidRPr="00F33EDE">
      <w:rPr>
        <w:i/>
        <w:iCs/>
      </w:rPr>
      <w:t>McCutcheon et al. 2023</w:t>
    </w:r>
  </w:p>
  <w:p w14:paraId="29B436FD" w14:textId="7876C922" w:rsidR="00F33EDE" w:rsidRPr="00F33EDE" w:rsidRDefault="00F33EDE">
    <w:pPr>
      <w:pStyle w:val="Header"/>
      <w:rPr>
        <w:i/>
        <w:iCs/>
      </w:rPr>
    </w:pPr>
    <w:r w:rsidRPr="00F33EDE">
      <w:rPr>
        <w:i/>
        <w:iCs/>
      </w:rPr>
      <w:t>Antipsychotic Discontinu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V972J339Y729V434"/>
    <w:docVar w:name="paperpile-doc-name" w:val="Supplement.docx"/>
    <w:docVar w:name="paperpile-includeDoi" w:val="fals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625EDB"/>
    <w:rsid w:val="00025CB7"/>
    <w:rsid w:val="0004487C"/>
    <w:rsid w:val="000665EA"/>
    <w:rsid w:val="00083802"/>
    <w:rsid w:val="000F6467"/>
    <w:rsid w:val="0012605E"/>
    <w:rsid w:val="00195627"/>
    <w:rsid w:val="00200591"/>
    <w:rsid w:val="002F3150"/>
    <w:rsid w:val="00313646"/>
    <w:rsid w:val="003578BE"/>
    <w:rsid w:val="003631B1"/>
    <w:rsid w:val="003A4CC9"/>
    <w:rsid w:val="003B591C"/>
    <w:rsid w:val="00436F98"/>
    <w:rsid w:val="00477F3B"/>
    <w:rsid w:val="00585930"/>
    <w:rsid w:val="005C62F9"/>
    <w:rsid w:val="00611D58"/>
    <w:rsid w:val="00625EDB"/>
    <w:rsid w:val="00665463"/>
    <w:rsid w:val="006D46E6"/>
    <w:rsid w:val="006F5BC8"/>
    <w:rsid w:val="00713331"/>
    <w:rsid w:val="0076450A"/>
    <w:rsid w:val="007A0A04"/>
    <w:rsid w:val="007E169B"/>
    <w:rsid w:val="008034D1"/>
    <w:rsid w:val="00813E29"/>
    <w:rsid w:val="009014C8"/>
    <w:rsid w:val="0096533D"/>
    <w:rsid w:val="009C1E18"/>
    <w:rsid w:val="00A019A6"/>
    <w:rsid w:val="00A63356"/>
    <w:rsid w:val="00A70DC8"/>
    <w:rsid w:val="00A84F61"/>
    <w:rsid w:val="00AD03FF"/>
    <w:rsid w:val="00AD2FFF"/>
    <w:rsid w:val="00AF1A02"/>
    <w:rsid w:val="00B20E0D"/>
    <w:rsid w:val="00B46312"/>
    <w:rsid w:val="00BA1913"/>
    <w:rsid w:val="00BA25F9"/>
    <w:rsid w:val="00BC40B6"/>
    <w:rsid w:val="00BD4F92"/>
    <w:rsid w:val="00BE105F"/>
    <w:rsid w:val="00C31F39"/>
    <w:rsid w:val="00C44F9D"/>
    <w:rsid w:val="00C95D5C"/>
    <w:rsid w:val="00CB0A5B"/>
    <w:rsid w:val="00CC1D68"/>
    <w:rsid w:val="00D02105"/>
    <w:rsid w:val="00D0651D"/>
    <w:rsid w:val="00D81BA8"/>
    <w:rsid w:val="00D8708B"/>
    <w:rsid w:val="00DA14FD"/>
    <w:rsid w:val="00E12D1E"/>
    <w:rsid w:val="00E421B8"/>
    <w:rsid w:val="00E60D54"/>
    <w:rsid w:val="00E71178"/>
    <w:rsid w:val="00EB3BF6"/>
    <w:rsid w:val="00ED79A6"/>
    <w:rsid w:val="00F23F9F"/>
    <w:rsid w:val="00F33EDE"/>
    <w:rsid w:val="00F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ADA72B"/>
  <w15:chartTrackingRefBased/>
  <w15:docId w15:val="{DBF6A7F3-883F-3C43-9465-A0E083077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3E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33EDE"/>
  </w:style>
  <w:style w:type="paragraph" w:styleId="Footer">
    <w:name w:val="footer"/>
    <w:basedOn w:val="Normal"/>
    <w:link w:val="FooterChar"/>
    <w:uiPriority w:val="99"/>
    <w:unhideWhenUsed/>
    <w:rsid w:val="00F33E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3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3</Words>
  <Characters>2079</Characters>
  <Application>Microsoft Office Word</Application>
  <DocSecurity>0</DocSecurity>
  <Lines>7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tcheon, Robert</dc:creator>
  <cp:keywords/>
  <dc:description/>
  <cp:lastModifiedBy>McCutcheon, Robert</cp:lastModifiedBy>
  <cp:revision>6</cp:revision>
  <dcterms:created xsi:type="dcterms:W3CDTF">2023-04-24T14:03:00Z</dcterms:created>
  <dcterms:modified xsi:type="dcterms:W3CDTF">2023-08-14T10:25:00Z</dcterms:modified>
</cp:coreProperties>
</file>